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3B5A3" w14:textId="315C3CFD" w:rsidR="000248BC" w:rsidRPr="00653CF1" w:rsidRDefault="000248BC" w:rsidP="000248BC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Table </w:t>
      </w:r>
      <w:r w:rsidR="00227996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Pr="00653CF1">
        <w:rPr>
          <w:rFonts w:asciiTheme="majorHAnsi" w:hAnsiTheme="majorHAnsi" w:cstheme="majorHAnsi"/>
          <w:b/>
          <w:bCs/>
          <w:sz w:val="24"/>
          <w:szCs w:val="24"/>
        </w:rPr>
        <w:t>1. Content criteria</w:t>
      </w:r>
      <w:r w:rsidR="0047498C">
        <w:rPr>
          <w:rFonts w:asciiTheme="majorHAnsi" w:hAnsiTheme="majorHAnsi" w:cstheme="majorHAnsi"/>
          <w:b/>
          <w:bCs/>
          <w:sz w:val="24"/>
          <w:szCs w:val="24"/>
        </w:rPr>
        <w:t xml:space="preserve"> for inclusion of COVID-19 vaccine YouTube videos in the study</w:t>
      </w:r>
      <w:r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. Any video must explain at least one descriptor of the first five categories to be inclu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921"/>
      </w:tblGrid>
      <w:tr w:rsidR="000248BC" w:rsidRPr="00653CF1" w14:paraId="1D54F988" w14:textId="77777777" w:rsidTr="00F03466">
        <w:tc>
          <w:tcPr>
            <w:tcW w:w="3005" w:type="dxa"/>
          </w:tcPr>
          <w:p w14:paraId="5A0BD434" w14:textId="77777777" w:rsidR="000248BC" w:rsidRPr="00653CF1" w:rsidRDefault="000248BC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921" w:type="dxa"/>
          </w:tcPr>
          <w:p w14:paraId="12D8AC41" w14:textId="77777777" w:rsidR="000248BC" w:rsidRPr="00653CF1" w:rsidRDefault="000248BC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0248BC" w:rsidRPr="00653CF1" w14:paraId="0ABB4A55" w14:textId="77777777" w:rsidTr="00F03466">
        <w:tc>
          <w:tcPr>
            <w:tcW w:w="3005" w:type="dxa"/>
          </w:tcPr>
          <w:p w14:paraId="5FF5878F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accine basic science</w:t>
            </w:r>
          </w:p>
        </w:tc>
        <w:tc>
          <w:tcPr>
            <w:tcW w:w="5921" w:type="dxa"/>
          </w:tcPr>
          <w:p w14:paraId="695E58C8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accine definition</w:t>
            </w:r>
          </w:p>
          <w:p w14:paraId="6380D6B5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ypes of vaccines</w:t>
            </w:r>
          </w:p>
          <w:p w14:paraId="60B9C6BA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Differences between types of vaccines</w:t>
            </w:r>
          </w:p>
          <w:p w14:paraId="5209B9C4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mRNA vaccine contents</w:t>
            </w:r>
          </w:p>
          <w:p w14:paraId="5A287921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mRNA vaccine mechanisms of action</w:t>
            </w:r>
          </w:p>
          <w:p w14:paraId="5DBBDA87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omparisons of different COVID-19 vaccines</w:t>
            </w:r>
          </w:p>
        </w:tc>
      </w:tr>
      <w:tr w:rsidR="000248BC" w:rsidRPr="00653CF1" w14:paraId="062CFC18" w14:textId="77777777" w:rsidTr="00F03466">
        <w:tc>
          <w:tcPr>
            <w:tcW w:w="3005" w:type="dxa"/>
          </w:tcPr>
          <w:p w14:paraId="4E1F57D3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rial process</w:t>
            </w:r>
          </w:p>
        </w:tc>
        <w:tc>
          <w:tcPr>
            <w:tcW w:w="5921" w:type="dxa"/>
          </w:tcPr>
          <w:p w14:paraId="2379154B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Stages of clinical trials</w:t>
            </w:r>
          </w:p>
          <w:p w14:paraId="77329757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Purpose of clinical trials</w:t>
            </w:r>
          </w:p>
          <w:p w14:paraId="6AE4CE2D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Differences in human/animal trials</w:t>
            </w:r>
          </w:p>
          <w:p w14:paraId="66C69200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Challenge studies </w:t>
            </w:r>
          </w:p>
          <w:p w14:paraId="6ADBFB5D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Participant enrolment </w:t>
            </w:r>
          </w:p>
          <w:p w14:paraId="1447182C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ompressed timeline of clinical trials</w:t>
            </w:r>
          </w:p>
          <w:p w14:paraId="06770D5B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Progress of current vaccine clinical trials</w:t>
            </w:r>
          </w:p>
          <w:p w14:paraId="20480678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Clinical trial endpoints </w:t>
            </w:r>
          </w:p>
        </w:tc>
      </w:tr>
      <w:tr w:rsidR="000248BC" w:rsidRPr="00653CF1" w14:paraId="4B43534F" w14:textId="77777777" w:rsidTr="00F03466">
        <w:tc>
          <w:tcPr>
            <w:tcW w:w="3005" w:type="dxa"/>
          </w:tcPr>
          <w:p w14:paraId="06CFD7AC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Manufacturing process</w:t>
            </w:r>
          </w:p>
        </w:tc>
        <w:tc>
          <w:tcPr>
            <w:tcW w:w="5921" w:type="dxa"/>
          </w:tcPr>
          <w:p w14:paraId="6E91A8BD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accine production processes</w:t>
            </w:r>
          </w:p>
          <w:p w14:paraId="650350E5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ost of vaccine development</w:t>
            </w:r>
          </w:p>
        </w:tc>
      </w:tr>
      <w:tr w:rsidR="000248BC" w:rsidRPr="00653CF1" w14:paraId="278B2BA8" w14:textId="77777777" w:rsidTr="00F03466">
        <w:tc>
          <w:tcPr>
            <w:tcW w:w="3005" w:type="dxa"/>
          </w:tcPr>
          <w:p w14:paraId="70DFC9AD" w14:textId="77777777" w:rsidR="000248BC" w:rsidRPr="00653CF1" w:rsidRDefault="000248BC" w:rsidP="00F03466">
            <w:pPr>
              <w:tabs>
                <w:tab w:val="center" w:pos="1394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accine efficacy</w:t>
            </w:r>
          </w:p>
        </w:tc>
        <w:tc>
          <w:tcPr>
            <w:tcW w:w="5921" w:type="dxa"/>
          </w:tcPr>
          <w:p w14:paraId="5448D2BB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Efficacy definition</w:t>
            </w:r>
          </w:p>
          <w:p w14:paraId="08C92488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Efficacies of different vaccines</w:t>
            </w:r>
          </w:p>
        </w:tc>
      </w:tr>
      <w:tr w:rsidR="000248BC" w:rsidRPr="00653CF1" w14:paraId="18E2BDF0" w14:textId="77777777" w:rsidTr="00F03466">
        <w:tc>
          <w:tcPr>
            <w:tcW w:w="3005" w:type="dxa"/>
          </w:tcPr>
          <w:p w14:paraId="211692FE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Side effects/safety</w:t>
            </w:r>
          </w:p>
        </w:tc>
        <w:tc>
          <w:tcPr>
            <w:tcW w:w="5921" w:type="dxa"/>
          </w:tcPr>
          <w:p w14:paraId="7A11CE45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Definition of adverse events</w:t>
            </w:r>
          </w:p>
          <w:p w14:paraId="18232F85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accine adverse events</w:t>
            </w:r>
          </w:p>
        </w:tc>
      </w:tr>
      <w:tr w:rsidR="000248BC" w:rsidRPr="00653CF1" w14:paraId="0988944E" w14:textId="77777777" w:rsidTr="00F03466">
        <w:tc>
          <w:tcPr>
            <w:tcW w:w="3005" w:type="dxa"/>
          </w:tcPr>
          <w:p w14:paraId="4D9D51A4" w14:textId="77777777" w:rsidR="000248BC" w:rsidRPr="00653CF1" w:rsidRDefault="000248BC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so screening for:</w:t>
            </w:r>
          </w:p>
        </w:tc>
        <w:tc>
          <w:tcPr>
            <w:tcW w:w="5921" w:type="dxa"/>
          </w:tcPr>
          <w:p w14:paraId="2751D5EC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248BC" w:rsidRPr="00653CF1" w14:paraId="263632EA" w14:textId="77777777" w:rsidTr="00F03466">
        <w:tc>
          <w:tcPr>
            <w:tcW w:w="3005" w:type="dxa"/>
          </w:tcPr>
          <w:p w14:paraId="57AE3872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Public health information</w:t>
            </w:r>
          </w:p>
        </w:tc>
        <w:tc>
          <w:tcPr>
            <w:tcW w:w="5921" w:type="dxa"/>
          </w:tcPr>
          <w:p w14:paraId="51B84B86" w14:textId="77777777" w:rsidR="000248BC" w:rsidRPr="00653CF1" w:rsidRDefault="000248BC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Support for existing health measures such as handwashing, wearing face masks or social distancing </w:t>
            </w:r>
          </w:p>
        </w:tc>
      </w:tr>
    </w:tbl>
    <w:p w14:paraId="3CF7C600" w14:textId="77777777" w:rsidR="000248BC" w:rsidRPr="00653CF1" w:rsidRDefault="000248BC" w:rsidP="003926BD">
      <w:pPr>
        <w:rPr>
          <w:rFonts w:asciiTheme="majorHAnsi" w:hAnsiTheme="majorHAnsi" w:cstheme="majorHAnsi"/>
        </w:rPr>
      </w:pPr>
    </w:p>
    <w:p w14:paraId="6448420D" w14:textId="77777777" w:rsidR="00E24CE1" w:rsidRPr="00653CF1" w:rsidRDefault="00E24CE1">
      <w:pPr>
        <w:rPr>
          <w:rFonts w:asciiTheme="majorHAnsi" w:hAnsiTheme="majorHAnsi" w:cstheme="majorHAnsi"/>
        </w:rPr>
      </w:pPr>
      <w:r w:rsidRPr="00653CF1">
        <w:rPr>
          <w:rFonts w:asciiTheme="majorHAnsi" w:hAnsiTheme="majorHAnsi" w:cstheme="majorHAnsi"/>
        </w:rPr>
        <w:br w:type="page"/>
      </w:r>
    </w:p>
    <w:p w14:paraId="7FDB716F" w14:textId="42A43A45" w:rsidR="00E24CE1" w:rsidRPr="00653CF1" w:rsidRDefault="00E24CE1" w:rsidP="00E24CE1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53CF1">
        <w:rPr>
          <w:rFonts w:asciiTheme="majorHAnsi" w:hAnsiTheme="majorHAnsi" w:cstheme="majorHAnsi"/>
          <w:b/>
          <w:bCs/>
          <w:sz w:val="24"/>
          <w:szCs w:val="24"/>
        </w:rPr>
        <w:lastRenderedPageBreak/>
        <w:t xml:space="preserve">Table </w:t>
      </w:r>
      <w:r w:rsidR="00227996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2. </w:t>
      </w:r>
      <w:r w:rsidR="0018452A">
        <w:rPr>
          <w:rFonts w:asciiTheme="majorHAnsi" w:hAnsiTheme="majorHAnsi" w:cstheme="majorHAnsi"/>
          <w:b/>
          <w:bCs/>
          <w:sz w:val="24"/>
          <w:szCs w:val="24"/>
        </w:rPr>
        <w:t>Description</w:t>
      </w:r>
      <w:r w:rsidR="00995C32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18452A">
        <w:rPr>
          <w:rFonts w:asciiTheme="majorHAnsi" w:hAnsiTheme="majorHAnsi" w:cstheme="majorHAnsi"/>
          <w:b/>
          <w:bCs/>
          <w:sz w:val="24"/>
          <w:szCs w:val="24"/>
        </w:rPr>
        <w:t xml:space="preserve"> and examples of </w:t>
      </w:r>
      <w:r w:rsidR="00995C32">
        <w:rPr>
          <w:rFonts w:asciiTheme="majorHAnsi" w:hAnsiTheme="majorHAnsi" w:cstheme="majorHAnsi"/>
          <w:b/>
          <w:bCs/>
          <w:sz w:val="24"/>
          <w:szCs w:val="24"/>
        </w:rPr>
        <w:t xml:space="preserve">the </w:t>
      </w:r>
      <w:r w:rsidR="0018452A">
        <w:rPr>
          <w:rFonts w:asciiTheme="majorHAnsi" w:hAnsiTheme="majorHAnsi" w:cstheme="majorHAnsi"/>
          <w:b/>
          <w:bCs/>
          <w:sz w:val="24"/>
          <w:szCs w:val="24"/>
        </w:rPr>
        <w:t>YouTube c</w:t>
      </w:r>
      <w:r w:rsidRPr="00653CF1">
        <w:rPr>
          <w:rFonts w:asciiTheme="majorHAnsi" w:hAnsiTheme="majorHAnsi" w:cstheme="majorHAnsi"/>
          <w:b/>
          <w:bCs/>
          <w:sz w:val="24"/>
          <w:szCs w:val="24"/>
        </w:rPr>
        <w:t>hannel categor</w:t>
      </w:r>
      <w:r w:rsidR="0018452A">
        <w:rPr>
          <w:rFonts w:asciiTheme="majorHAnsi" w:hAnsiTheme="majorHAnsi" w:cstheme="majorHAnsi"/>
          <w:b/>
          <w:bCs/>
          <w:sz w:val="24"/>
          <w:szCs w:val="24"/>
        </w:rPr>
        <w:t>ies</w:t>
      </w:r>
      <w:r w:rsidR="00995C32">
        <w:rPr>
          <w:rFonts w:asciiTheme="majorHAnsi" w:hAnsiTheme="majorHAnsi" w:cstheme="majorHAnsi"/>
          <w:b/>
          <w:bCs/>
          <w:sz w:val="24"/>
          <w:szCs w:val="24"/>
        </w:rPr>
        <w:t xml:space="preserve"> in the study</w:t>
      </w:r>
      <w:r w:rsidR="0018452A">
        <w:rPr>
          <w:rFonts w:asciiTheme="majorHAnsi" w:hAnsiTheme="majorHAnsi" w:cstheme="majorHAns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369"/>
        <w:gridCol w:w="2642"/>
      </w:tblGrid>
      <w:tr w:rsidR="00E24CE1" w:rsidRPr="00653CF1" w14:paraId="642819A7" w14:textId="77777777" w:rsidTr="00F03466">
        <w:tc>
          <w:tcPr>
            <w:tcW w:w="3005" w:type="dxa"/>
          </w:tcPr>
          <w:p w14:paraId="209B9D3F" w14:textId="77777777" w:rsidR="00E24CE1" w:rsidRPr="00653CF1" w:rsidRDefault="00E24CE1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369" w:type="dxa"/>
          </w:tcPr>
          <w:p w14:paraId="0CEC3F59" w14:textId="77777777" w:rsidR="00E24CE1" w:rsidRPr="00653CF1" w:rsidRDefault="00E24CE1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2642" w:type="dxa"/>
          </w:tcPr>
          <w:p w14:paraId="5E46FB6B" w14:textId="77777777" w:rsidR="00E24CE1" w:rsidRPr="00653CF1" w:rsidRDefault="00E24CE1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ample channels</w:t>
            </w:r>
          </w:p>
        </w:tc>
      </w:tr>
      <w:tr w:rsidR="00E24CE1" w:rsidRPr="00653CF1" w14:paraId="64870B57" w14:textId="77777777" w:rsidTr="00F03466">
        <w:tc>
          <w:tcPr>
            <w:tcW w:w="3005" w:type="dxa"/>
            <w:vAlign w:val="bottom"/>
          </w:tcPr>
          <w:p w14:paraId="716CF714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ducational (non-medical)</w:t>
            </w:r>
          </w:p>
        </w:tc>
        <w:tc>
          <w:tcPr>
            <w:tcW w:w="3369" w:type="dxa"/>
          </w:tcPr>
          <w:p w14:paraId="7C4FAB2E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Educational channels produced by non-medical professionals that aim to improve science or health understanding.</w:t>
            </w:r>
          </w:p>
        </w:tc>
        <w:tc>
          <w:tcPr>
            <w:tcW w:w="2642" w:type="dxa"/>
          </w:tcPr>
          <w:p w14:paraId="1766F9BA" w14:textId="70EB3C92" w:rsidR="00D140E1" w:rsidRPr="00653CF1" w:rsidRDefault="00D140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AsapSCIENCE</w:t>
            </w:r>
            <w:proofErr w:type="spell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SciShow</w:t>
            </w:r>
            <w:proofErr w:type="spell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, It’s Okay </w:t>
            </w:r>
            <w:proofErr w:type="gram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Be Smart</w:t>
            </w:r>
          </w:p>
        </w:tc>
      </w:tr>
      <w:tr w:rsidR="00E24CE1" w:rsidRPr="00653CF1" w14:paraId="51F3B8BB" w14:textId="77777777" w:rsidTr="00F03466">
        <w:tc>
          <w:tcPr>
            <w:tcW w:w="3005" w:type="dxa"/>
            <w:vAlign w:val="bottom"/>
          </w:tcPr>
          <w:p w14:paraId="2BCB0058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ducational (medical)</w:t>
            </w:r>
          </w:p>
        </w:tc>
        <w:tc>
          <w:tcPr>
            <w:tcW w:w="3369" w:type="dxa"/>
          </w:tcPr>
          <w:p w14:paraId="25D8ED7D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Educational channels produced by medical professionals that aim to improve health understanding.</w:t>
            </w:r>
          </w:p>
        </w:tc>
        <w:tc>
          <w:tcPr>
            <w:tcW w:w="2642" w:type="dxa"/>
          </w:tcPr>
          <w:p w14:paraId="142DA3CE" w14:textId="0B7FB1E4" w:rsidR="00D140E1" w:rsidRDefault="00D140E1" w:rsidP="00D140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MedCram</w:t>
            </w:r>
            <w:proofErr w:type="spell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, Dr John Campbell, </w:t>
            </w: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Medlife</w:t>
            </w:r>
            <w:proofErr w:type="spell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Crisis</w:t>
            </w:r>
          </w:p>
          <w:p w14:paraId="0E1B8CC2" w14:textId="5D15EDB8" w:rsidR="00D140E1" w:rsidRPr="00653CF1" w:rsidRDefault="00D140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24CE1" w:rsidRPr="00653CF1" w14:paraId="05E47314" w14:textId="77777777" w:rsidTr="00F03466">
        <w:tc>
          <w:tcPr>
            <w:tcW w:w="3005" w:type="dxa"/>
            <w:vAlign w:val="bottom"/>
          </w:tcPr>
          <w:p w14:paraId="0E02B800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ependent users</w:t>
            </w:r>
          </w:p>
        </w:tc>
        <w:tc>
          <w:tcPr>
            <w:tcW w:w="3369" w:type="dxa"/>
          </w:tcPr>
          <w:p w14:paraId="19599837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Individuals with no professional credentials or established affiliations such as vloggers.  </w:t>
            </w:r>
          </w:p>
        </w:tc>
        <w:tc>
          <w:tcPr>
            <w:tcW w:w="2642" w:type="dxa"/>
          </w:tcPr>
          <w:p w14:paraId="1D314302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PowerfulJRE</w:t>
            </w:r>
            <w:proofErr w:type="spellEnd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, Russell Brand, </w:t>
            </w:r>
            <w:proofErr w:type="spellStart"/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vlogbrothers</w:t>
            </w:r>
            <w:proofErr w:type="spellEnd"/>
          </w:p>
        </w:tc>
      </w:tr>
      <w:tr w:rsidR="00E24CE1" w:rsidRPr="00653CF1" w14:paraId="510E616B" w14:textId="77777777" w:rsidTr="00F03466">
        <w:tc>
          <w:tcPr>
            <w:tcW w:w="3005" w:type="dxa"/>
            <w:vAlign w:val="bottom"/>
          </w:tcPr>
          <w:p w14:paraId="281F8774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nternet media </w:t>
            </w:r>
          </w:p>
        </w:tc>
        <w:tc>
          <w:tcPr>
            <w:tcW w:w="3369" w:type="dxa"/>
          </w:tcPr>
          <w:p w14:paraId="5C9C4807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Channels produced by media organisations that produce entertainment media  </w:t>
            </w:r>
          </w:p>
        </w:tc>
        <w:tc>
          <w:tcPr>
            <w:tcW w:w="2642" w:type="dxa"/>
          </w:tcPr>
          <w:p w14:paraId="72841B0B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700 Club Interactive, Seeker, WIRED</w:t>
            </w:r>
          </w:p>
        </w:tc>
      </w:tr>
      <w:tr w:rsidR="00E24CE1" w:rsidRPr="00653CF1" w14:paraId="5397B91F" w14:textId="77777777" w:rsidTr="00F03466">
        <w:tc>
          <w:tcPr>
            <w:tcW w:w="3005" w:type="dxa"/>
            <w:vAlign w:val="bottom"/>
          </w:tcPr>
          <w:p w14:paraId="2FBC196B" w14:textId="77777777" w:rsidR="00E24CE1" w:rsidRPr="00653CF1" w:rsidRDefault="00E24CE1" w:rsidP="00F0346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s agencies</w:t>
            </w:r>
          </w:p>
        </w:tc>
        <w:tc>
          <w:tcPr>
            <w:tcW w:w="3369" w:type="dxa"/>
          </w:tcPr>
          <w:p w14:paraId="5E27E5A7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lips from network news or uploaded by reputable newspapers</w:t>
            </w:r>
          </w:p>
        </w:tc>
        <w:tc>
          <w:tcPr>
            <w:tcW w:w="2642" w:type="dxa"/>
          </w:tcPr>
          <w:p w14:paraId="3BA211F5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NN, CBS, BBC News</w:t>
            </w:r>
          </w:p>
        </w:tc>
      </w:tr>
      <w:tr w:rsidR="00E24CE1" w:rsidRPr="00653CF1" w14:paraId="3208F38A" w14:textId="77777777" w:rsidTr="00F03466">
        <w:tc>
          <w:tcPr>
            <w:tcW w:w="3005" w:type="dxa"/>
            <w:vAlign w:val="bottom"/>
          </w:tcPr>
          <w:p w14:paraId="7EA5C149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-profit/medical organisations</w:t>
            </w:r>
          </w:p>
        </w:tc>
        <w:tc>
          <w:tcPr>
            <w:tcW w:w="3369" w:type="dxa"/>
          </w:tcPr>
          <w:p w14:paraId="37F5045B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hannels produced by non-profit or medical organisations such as universities, governmental agencies and hospitals</w:t>
            </w:r>
          </w:p>
        </w:tc>
        <w:tc>
          <w:tcPr>
            <w:tcW w:w="2642" w:type="dxa"/>
          </w:tcPr>
          <w:p w14:paraId="4DB4F432" w14:textId="77777777" w:rsidR="00E24CE1" w:rsidRPr="00653CF1" w:rsidRDefault="00E24CE1" w:rsidP="00F034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Cambridge University, JAMA Network, World Health Organisation</w:t>
            </w:r>
          </w:p>
        </w:tc>
      </w:tr>
    </w:tbl>
    <w:p w14:paraId="191A9666" w14:textId="6463D0A5" w:rsidR="000248BC" w:rsidRPr="00653CF1" w:rsidRDefault="000248BC">
      <w:pPr>
        <w:rPr>
          <w:rFonts w:asciiTheme="majorHAnsi" w:hAnsiTheme="majorHAnsi" w:cstheme="majorHAnsi"/>
        </w:rPr>
      </w:pPr>
      <w:r w:rsidRPr="00653CF1">
        <w:rPr>
          <w:rFonts w:asciiTheme="majorHAnsi" w:hAnsiTheme="majorHAnsi" w:cstheme="majorHAnsi"/>
        </w:rPr>
        <w:br w:type="page"/>
      </w:r>
    </w:p>
    <w:p w14:paraId="351CFEF9" w14:textId="1BB67B48" w:rsidR="00C96500" w:rsidRPr="00653CF1" w:rsidRDefault="00C96500" w:rsidP="00C96500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53CF1">
        <w:rPr>
          <w:rFonts w:asciiTheme="majorHAnsi" w:hAnsiTheme="majorHAnsi" w:cstheme="majorHAnsi"/>
          <w:b/>
          <w:bCs/>
          <w:sz w:val="24"/>
          <w:szCs w:val="24"/>
        </w:rPr>
        <w:lastRenderedPageBreak/>
        <w:t xml:space="preserve">Table </w:t>
      </w:r>
      <w:r w:rsidR="00227996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503AAF">
        <w:rPr>
          <w:rFonts w:asciiTheme="majorHAnsi" w:hAnsiTheme="majorHAnsi" w:cstheme="majorHAnsi"/>
          <w:b/>
          <w:bCs/>
          <w:sz w:val="24"/>
          <w:szCs w:val="24"/>
        </w:rPr>
        <w:t>3</w:t>
      </w:r>
      <w:r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="008A2D96" w:rsidRPr="00653CF1">
        <w:rPr>
          <w:rFonts w:asciiTheme="majorHAnsi" w:hAnsiTheme="majorHAnsi" w:cstheme="majorHAnsi"/>
          <w:b/>
          <w:bCs/>
          <w:sz w:val="24"/>
          <w:szCs w:val="24"/>
        </w:rPr>
        <w:t>Associations between e</w:t>
      </w:r>
      <w:r w:rsidR="000A0CB3"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ngagement metrics and </w:t>
      </w:r>
      <w:r w:rsidR="00995C32">
        <w:rPr>
          <w:rFonts w:asciiTheme="majorHAnsi" w:hAnsiTheme="majorHAnsi" w:cstheme="majorHAnsi"/>
          <w:b/>
          <w:bCs/>
          <w:sz w:val="24"/>
          <w:szCs w:val="24"/>
        </w:rPr>
        <w:t xml:space="preserve">DISCERN and </w:t>
      </w:r>
      <w:proofErr w:type="spellStart"/>
      <w:r w:rsidR="00995C32">
        <w:rPr>
          <w:rFonts w:asciiTheme="majorHAnsi" w:hAnsiTheme="majorHAnsi" w:cstheme="majorHAnsi"/>
          <w:b/>
          <w:bCs/>
          <w:sz w:val="24"/>
          <w:szCs w:val="24"/>
        </w:rPr>
        <w:t>HONcode</w:t>
      </w:r>
      <w:proofErr w:type="spellEnd"/>
      <w:r w:rsidR="00995C32">
        <w:rPr>
          <w:rFonts w:asciiTheme="majorHAnsi" w:hAnsiTheme="majorHAnsi" w:cstheme="majorHAnsi"/>
          <w:b/>
          <w:bCs/>
          <w:sz w:val="24"/>
          <w:szCs w:val="24"/>
        </w:rPr>
        <w:t xml:space="preserve"> quality/reliability</w:t>
      </w:r>
      <w:r w:rsidR="00BF539D" w:rsidRPr="00653CF1">
        <w:rPr>
          <w:rFonts w:asciiTheme="majorHAnsi" w:hAnsiTheme="majorHAnsi" w:cstheme="majorHAnsi"/>
          <w:b/>
          <w:bCs/>
          <w:sz w:val="24"/>
          <w:szCs w:val="24"/>
        </w:rPr>
        <w:t xml:space="preserve"> ratings</w:t>
      </w:r>
      <w:r w:rsidR="00823550" w:rsidRPr="00653CF1">
        <w:rPr>
          <w:rFonts w:asciiTheme="majorHAnsi" w:hAnsiTheme="majorHAnsi" w:cstheme="majorHAns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268"/>
        <w:gridCol w:w="992"/>
        <w:gridCol w:w="941"/>
      </w:tblGrid>
      <w:tr w:rsidR="00C96500" w:rsidRPr="00653CF1" w14:paraId="31C93D5C" w14:textId="77777777" w:rsidTr="00097A50">
        <w:tc>
          <w:tcPr>
            <w:tcW w:w="3397" w:type="dxa"/>
          </w:tcPr>
          <w:p w14:paraId="53B90751" w14:textId="77777777" w:rsidR="00C96500" w:rsidRPr="00653CF1" w:rsidRDefault="00C96500" w:rsidP="00F539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5AA2F0" w14:textId="77777777" w:rsidR="00C96500" w:rsidRPr="00653CF1" w:rsidRDefault="00C96500" w:rsidP="00F539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o-efficient </w:t>
            </w:r>
          </w:p>
        </w:tc>
        <w:tc>
          <w:tcPr>
            <w:tcW w:w="2268" w:type="dxa"/>
          </w:tcPr>
          <w:p w14:paraId="3C29BC56" w14:textId="77777777" w:rsidR="00C96500" w:rsidRPr="00653CF1" w:rsidRDefault="00C96500" w:rsidP="00F539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282AFF7E" w14:textId="77777777" w:rsidR="00C96500" w:rsidRPr="00653CF1" w:rsidRDefault="00C96500" w:rsidP="00F539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134B6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1" w:type="dxa"/>
          </w:tcPr>
          <w:p w14:paraId="14984CDC" w14:textId="77777777" w:rsidR="00C96500" w:rsidRPr="00653CF1" w:rsidRDefault="00C96500" w:rsidP="00F539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</w:t>
            </w: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D02F3" w:rsidRPr="00653CF1" w14:paraId="6CB20339" w14:textId="77777777" w:rsidTr="00097A50">
        <w:tc>
          <w:tcPr>
            <w:tcW w:w="3397" w:type="dxa"/>
          </w:tcPr>
          <w:p w14:paraId="7865143E" w14:textId="7177EF3C" w:rsidR="004D02F3" w:rsidRPr="00653CF1" w:rsidRDefault="0045261E" w:rsidP="00F539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ON</w:t>
            </w:r>
            <w:r w:rsidR="00995C3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</w:t>
            </w: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de</w:t>
            </w:r>
            <w:proofErr w:type="spellEnd"/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total score</w:t>
            </w:r>
          </w:p>
        </w:tc>
        <w:tc>
          <w:tcPr>
            <w:tcW w:w="1418" w:type="dxa"/>
          </w:tcPr>
          <w:p w14:paraId="58C69551" w14:textId="77777777" w:rsidR="004D02F3" w:rsidRPr="00653CF1" w:rsidRDefault="004D02F3" w:rsidP="00F539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5B3BEF" w14:textId="77777777" w:rsidR="004D02F3" w:rsidRPr="00653CF1" w:rsidRDefault="004D02F3" w:rsidP="00F539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17352A" w14:textId="77777777" w:rsidR="004D02F3" w:rsidRPr="00653CF1" w:rsidRDefault="004D02F3" w:rsidP="00F539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1" w:type="dxa"/>
          </w:tcPr>
          <w:p w14:paraId="1D5F50F8" w14:textId="77777777" w:rsidR="004D02F3" w:rsidRPr="00653CF1" w:rsidRDefault="004D02F3" w:rsidP="00F539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755E6" w:rsidRPr="00653CF1" w14:paraId="05A22C75" w14:textId="77777777" w:rsidTr="00097A50">
        <w:tc>
          <w:tcPr>
            <w:tcW w:w="3397" w:type="dxa"/>
          </w:tcPr>
          <w:p w14:paraId="1043B70F" w14:textId="47585E5B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views</w:t>
            </w:r>
          </w:p>
        </w:tc>
        <w:tc>
          <w:tcPr>
            <w:tcW w:w="1418" w:type="dxa"/>
          </w:tcPr>
          <w:p w14:paraId="10D27C9D" w14:textId="00D84EBE" w:rsidR="003755E6" w:rsidRPr="00653CF1" w:rsidRDefault="00375B4D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07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</w:tcPr>
          <w:p w14:paraId="7603556B" w14:textId="77024DDF" w:rsidR="003755E6" w:rsidRPr="00653CF1" w:rsidRDefault="00A07327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5.2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3.0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78F0E786" w14:textId="3DC99B8A" w:rsidR="003755E6" w:rsidRPr="00653CF1" w:rsidRDefault="00A219FB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606</w:t>
            </w:r>
          </w:p>
        </w:tc>
        <w:tc>
          <w:tcPr>
            <w:tcW w:w="941" w:type="dxa"/>
          </w:tcPr>
          <w:p w14:paraId="4CEEF10C" w14:textId="09F78D9B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A219FB" w:rsidRPr="00653CF1">
              <w:rPr>
                <w:rFonts w:asciiTheme="majorHAnsi" w:hAnsiTheme="majorHAnsi" w:cstheme="majorHAnsi"/>
                <w:sz w:val="20"/>
                <w:szCs w:val="20"/>
              </w:rPr>
              <w:t>0058</w:t>
            </w:r>
          </w:p>
        </w:tc>
      </w:tr>
      <w:tr w:rsidR="003755E6" w:rsidRPr="00653CF1" w14:paraId="5703BE41" w14:textId="77777777" w:rsidTr="00097A50">
        <w:tc>
          <w:tcPr>
            <w:tcW w:w="3397" w:type="dxa"/>
          </w:tcPr>
          <w:p w14:paraId="399048D7" w14:textId="24289A9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Views per day </w:t>
            </w:r>
          </w:p>
        </w:tc>
        <w:tc>
          <w:tcPr>
            <w:tcW w:w="1418" w:type="dxa"/>
          </w:tcPr>
          <w:p w14:paraId="6F472CC1" w14:textId="52BA7D88" w:rsidR="003755E6" w:rsidRPr="00653CF1" w:rsidRDefault="00A219FB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3.98</w:t>
            </w:r>
            <w:r w:rsidR="009D0A47" w:rsidRPr="00653CF1">
              <w:rPr>
                <w:rFonts w:asciiTheme="majorHAnsi" w:hAnsiTheme="majorHAnsi" w:cstheme="majorHAnsi"/>
                <w:sz w:val="20"/>
                <w:szCs w:val="20"/>
              </w:rPr>
              <w:t>x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268" w:type="dxa"/>
          </w:tcPr>
          <w:p w14:paraId="188CE15A" w14:textId="736043B2" w:rsidR="003755E6" w:rsidRPr="00653CF1" w:rsidRDefault="009D0A47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1.1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</w:tcPr>
          <w:p w14:paraId="6FADE946" w14:textId="7A60D3E6" w:rsidR="003755E6" w:rsidRPr="00653CF1" w:rsidRDefault="00D40D52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596</w:t>
            </w:r>
          </w:p>
        </w:tc>
        <w:tc>
          <w:tcPr>
            <w:tcW w:w="941" w:type="dxa"/>
          </w:tcPr>
          <w:p w14:paraId="7DDB0961" w14:textId="17BCC919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D40D52" w:rsidRPr="00653CF1">
              <w:rPr>
                <w:rFonts w:asciiTheme="majorHAnsi" w:hAnsiTheme="majorHAnsi" w:cstheme="majorHAnsi"/>
                <w:sz w:val="20"/>
                <w:szCs w:val="20"/>
              </w:rPr>
              <w:t>0062</w:t>
            </w:r>
          </w:p>
        </w:tc>
      </w:tr>
      <w:tr w:rsidR="003755E6" w:rsidRPr="00653CF1" w14:paraId="7E8722D2" w14:textId="77777777" w:rsidTr="00097A50">
        <w:tc>
          <w:tcPr>
            <w:tcW w:w="3397" w:type="dxa"/>
          </w:tcPr>
          <w:p w14:paraId="45A6B2BB" w14:textId="44BF119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likes</w:t>
            </w:r>
          </w:p>
        </w:tc>
        <w:tc>
          <w:tcPr>
            <w:tcW w:w="1418" w:type="dxa"/>
          </w:tcPr>
          <w:p w14:paraId="27239816" w14:textId="3700FAA8" w:rsidR="003755E6" w:rsidRPr="00653CF1" w:rsidRDefault="00D40D52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4.6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268" w:type="dxa"/>
          </w:tcPr>
          <w:p w14:paraId="1B8E49E7" w14:textId="5C7F5B50" w:rsidR="003755E6" w:rsidRPr="00653CF1" w:rsidRDefault="006244DC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2.7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="00010CEF"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="00010CEF" w:rsidRPr="00653CF1">
              <w:rPr>
                <w:rFonts w:asciiTheme="majorHAnsi" w:hAnsiTheme="majorHAnsi" w:cstheme="majorHAnsi"/>
                <w:sz w:val="20"/>
                <w:szCs w:val="20"/>
              </w:rPr>
              <w:t>- 3.71x10</w:t>
            </w:r>
            <w:r w:rsidR="00010CEF"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</w:tcPr>
          <w:p w14:paraId="3CB5E874" w14:textId="6FAE056E" w:rsidR="003755E6" w:rsidRPr="00653CF1" w:rsidRDefault="00010CEF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77</w:t>
            </w:r>
            <w:r w:rsidR="00CA2014" w:rsidRPr="00653CF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41" w:type="dxa"/>
          </w:tcPr>
          <w:p w14:paraId="29A37333" w14:textId="5BF13742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010CEF" w:rsidRPr="00653CF1">
              <w:rPr>
                <w:rFonts w:asciiTheme="majorHAnsi" w:hAnsiTheme="majorHAnsi" w:cstheme="majorHAnsi"/>
                <w:sz w:val="20"/>
                <w:szCs w:val="20"/>
              </w:rPr>
              <w:t>0018</w:t>
            </w:r>
          </w:p>
        </w:tc>
      </w:tr>
      <w:tr w:rsidR="003755E6" w:rsidRPr="00653CF1" w14:paraId="437DFE98" w14:textId="77777777" w:rsidTr="00097A50">
        <w:tc>
          <w:tcPr>
            <w:tcW w:w="3397" w:type="dxa"/>
          </w:tcPr>
          <w:p w14:paraId="214FD471" w14:textId="71125798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dislikes</w:t>
            </w:r>
          </w:p>
        </w:tc>
        <w:tc>
          <w:tcPr>
            <w:tcW w:w="1418" w:type="dxa"/>
          </w:tcPr>
          <w:p w14:paraId="0E95BA29" w14:textId="6A8C5939" w:rsidR="003755E6" w:rsidRPr="00653CF1" w:rsidRDefault="00C668F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4.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211378D5" w14:textId="63F7CC7D" w:rsidR="003755E6" w:rsidRPr="00653CF1" w:rsidRDefault="00C668F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 w:rsidR="00FD3860" w:rsidRPr="00653CF1">
              <w:rPr>
                <w:rFonts w:asciiTheme="majorHAnsi" w:hAnsiTheme="majorHAnsi" w:cstheme="majorHAnsi"/>
                <w:sz w:val="20"/>
                <w:szCs w:val="20"/>
              </w:rPr>
              <w:t>.08x10</w:t>
            </w:r>
            <w:r w:rsidR="00FD3860"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="00FD3860"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2.06x10</w:t>
            </w:r>
            <w:r w:rsidR="00FD3860"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030F573A" w14:textId="021335F1" w:rsidR="003755E6" w:rsidRPr="00653CF1" w:rsidRDefault="00FD3860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53</w:t>
            </w:r>
            <w:r w:rsidR="00CA2014" w:rsidRPr="00653CF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7E92095C" w14:textId="229B6EAB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2014" w:rsidRPr="00653CF1">
              <w:rPr>
                <w:rFonts w:asciiTheme="majorHAnsi" w:hAnsiTheme="majorHAnsi" w:cstheme="majorHAnsi"/>
                <w:sz w:val="20"/>
                <w:szCs w:val="20"/>
              </w:rPr>
              <w:t>0087</w:t>
            </w:r>
          </w:p>
        </w:tc>
      </w:tr>
      <w:tr w:rsidR="003755E6" w:rsidRPr="00653CF1" w14:paraId="376E1119" w14:textId="77777777" w:rsidTr="00097A50">
        <w:tc>
          <w:tcPr>
            <w:tcW w:w="3397" w:type="dxa"/>
          </w:tcPr>
          <w:p w14:paraId="539CD47A" w14:textId="67B7539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Like-dislike ratio</w:t>
            </w:r>
          </w:p>
        </w:tc>
        <w:tc>
          <w:tcPr>
            <w:tcW w:w="1418" w:type="dxa"/>
          </w:tcPr>
          <w:p w14:paraId="42901C32" w14:textId="69EFD686" w:rsidR="003755E6" w:rsidRPr="00653CF1" w:rsidRDefault="0064238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.0153</w:t>
            </w:r>
          </w:p>
        </w:tc>
        <w:tc>
          <w:tcPr>
            <w:tcW w:w="2268" w:type="dxa"/>
          </w:tcPr>
          <w:p w14:paraId="2D9675C5" w14:textId="3D03201E" w:rsidR="003755E6" w:rsidRPr="00653CF1" w:rsidRDefault="0064238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0.0188 – 0.0494</w:t>
            </w:r>
          </w:p>
        </w:tc>
        <w:tc>
          <w:tcPr>
            <w:tcW w:w="992" w:type="dxa"/>
          </w:tcPr>
          <w:p w14:paraId="0030C49C" w14:textId="3608FE19" w:rsidR="003755E6" w:rsidRPr="00653CF1" w:rsidRDefault="00E1225E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370</w:t>
            </w:r>
          </w:p>
        </w:tc>
        <w:tc>
          <w:tcPr>
            <w:tcW w:w="941" w:type="dxa"/>
          </w:tcPr>
          <w:p w14:paraId="69F3576E" w14:textId="280B73F6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E1225E" w:rsidRPr="00653CF1">
              <w:rPr>
                <w:rFonts w:asciiTheme="majorHAnsi" w:hAnsiTheme="majorHAnsi" w:cstheme="majorHAnsi"/>
                <w:sz w:val="20"/>
                <w:szCs w:val="20"/>
              </w:rPr>
              <w:t>0179</w:t>
            </w:r>
          </w:p>
        </w:tc>
      </w:tr>
      <w:tr w:rsidR="003755E6" w:rsidRPr="00653CF1" w14:paraId="6458CCF2" w14:textId="77777777" w:rsidTr="00097A50">
        <w:trPr>
          <w:trHeight w:val="70"/>
        </w:trPr>
        <w:tc>
          <w:tcPr>
            <w:tcW w:w="3397" w:type="dxa"/>
          </w:tcPr>
          <w:p w14:paraId="1492B0CB" w14:textId="7F0E7496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comments</w:t>
            </w:r>
          </w:p>
        </w:tc>
        <w:tc>
          <w:tcPr>
            <w:tcW w:w="1418" w:type="dxa"/>
          </w:tcPr>
          <w:p w14:paraId="5A9524E0" w14:textId="787F8255" w:rsidR="003755E6" w:rsidRPr="00653CF1" w:rsidRDefault="00E1225E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8.26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="006A4459"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68" w:type="dxa"/>
          </w:tcPr>
          <w:p w14:paraId="26B48A01" w14:textId="24F97A66" w:rsidR="003755E6" w:rsidRPr="00653CF1" w:rsidRDefault="006A445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2.70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04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771F2007" w14:textId="1208CA9F" w:rsidR="003755E6" w:rsidRPr="00653CF1" w:rsidRDefault="006A4459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378</w:t>
            </w:r>
          </w:p>
        </w:tc>
        <w:tc>
          <w:tcPr>
            <w:tcW w:w="941" w:type="dxa"/>
          </w:tcPr>
          <w:p w14:paraId="001C9A51" w14:textId="0C0DAD24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57D31" w:rsidRPr="00653CF1">
              <w:rPr>
                <w:rFonts w:asciiTheme="majorHAnsi" w:hAnsiTheme="majorHAnsi" w:cstheme="majorHAnsi"/>
                <w:sz w:val="20"/>
                <w:szCs w:val="20"/>
              </w:rPr>
              <w:t>0177</w:t>
            </w:r>
          </w:p>
        </w:tc>
      </w:tr>
      <w:tr w:rsidR="003755E6" w:rsidRPr="00653CF1" w14:paraId="5F88FE82" w14:textId="77777777" w:rsidTr="00097A50">
        <w:trPr>
          <w:trHeight w:val="70"/>
        </w:trPr>
        <w:tc>
          <w:tcPr>
            <w:tcW w:w="3397" w:type="dxa"/>
          </w:tcPr>
          <w:p w14:paraId="1D7311B6" w14:textId="1186988F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SCERN treatment quality</w:t>
            </w:r>
          </w:p>
        </w:tc>
        <w:tc>
          <w:tcPr>
            <w:tcW w:w="1418" w:type="dxa"/>
          </w:tcPr>
          <w:p w14:paraId="627B4636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417051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7EA014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1" w:type="dxa"/>
          </w:tcPr>
          <w:p w14:paraId="57CFF223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755E6" w:rsidRPr="00653CF1" w14:paraId="57AD1FC5" w14:textId="77777777" w:rsidTr="00097A50">
        <w:trPr>
          <w:trHeight w:val="70"/>
        </w:trPr>
        <w:tc>
          <w:tcPr>
            <w:tcW w:w="3397" w:type="dxa"/>
          </w:tcPr>
          <w:p w14:paraId="25989A3E" w14:textId="73976DCD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views</w:t>
            </w:r>
          </w:p>
        </w:tc>
        <w:tc>
          <w:tcPr>
            <w:tcW w:w="1418" w:type="dxa"/>
          </w:tcPr>
          <w:p w14:paraId="6A620E45" w14:textId="135C591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2.8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</w:tcPr>
          <w:p w14:paraId="4ECA4D6C" w14:textId="58D2BEDD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2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-6 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– 1.8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</w:tcPr>
          <w:p w14:paraId="420918B4" w14:textId="7651EF7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708</w:t>
            </w:r>
          </w:p>
        </w:tc>
        <w:tc>
          <w:tcPr>
            <w:tcW w:w="941" w:type="dxa"/>
          </w:tcPr>
          <w:p w14:paraId="72057D84" w14:textId="431C61DC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31</w:t>
            </w:r>
          </w:p>
        </w:tc>
      </w:tr>
      <w:tr w:rsidR="003755E6" w:rsidRPr="00653CF1" w14:paraId="1B0D743A" w14:textId="77777777" w:rsidTr="00097A50">
        <w:trPr>
          <w:trHeight w:val="70"/>
        </w:trPr>
        <w:tc>
          <w:tcPr>
            <w:tcW w:w="3397" w:type="dxa"/>
          </w:tcPr>
          <w:p w14:paraId="27A8BB49" w14:textId="6E7B81DF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Views per day </w:t>
            </w:r>
          </w:p>
        </w:tc>
        <w:tc>
          <w:tcPr>
            <w:tcW w:w="1418" w:type="dxa"/>
          </w:tcPr>
          <w:p w14:paraId="0F259685" w14:textId="13322CA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6.3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268" w:type="dxa"/>
          </w:tcPr>
          <w:p w14:paraId="300C2C3B" w14:textId="06E76753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4.94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6.21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</w:tcPr>
          <w:p w14:paraId="5E09AAF3" w14:textId="405C301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821</w:t>
            </w:r>
          </w:p>
        </w:tc>
        <w:tc>
          <w:tcPr>
            <w:tcW w:w="941" w:type="dxa"/>
          </w:tcPr>
          <w:p w14:paraId="33F00C1D" w14:textId="4DA88A44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11</w:t>
            </w:r>
          </w:p>
        </w:tc>
      </w:tr>
      <w:tr w:rsidR="003755E6" w:rsidRPr="00653CF1" w14:paraId="0069F9B8" w14:textId="77777777" w:rsidTr="00097A50">
        <w:trPr>
          <w:trHeight w:val="70"/>
        </w:trPr>
        <w:tc>
          <w:tcPr>
            <w:tcW w:w="3397" w:type="dxa"/>
          </w:tcPr>
          <w:p w14:paraId="6E3097AE" w14:textId="4DE61D16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likes</w:t>
            </w:r>
          </w:p>
        </w:tc>
        <w:tc>
          <w:tcPr>
            <w:tcW w:w="1418" w:type="dxa"/>
          </w:tcPr>
          <w:p w14:paraId="5937DA68" w14:textId="0FF6BD98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2.94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4EC2ACB6" w14:textId="07D4399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9.04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4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1D688F4C" w14:textId="2BAE0BC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623</w:t>
            </w:r>
          </w:p>
        </w:tc>
        <w:tc>
          <w:tcPr>
            <w:tcW w:w="941" w:type="dxa"/>
          </w:tcPr>
          <w:p w14:paraId="4F4E0D88" w14:textId="3E23C049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54</w:t>
            </w:r>
          </w:p>
        </w:tc>
      </w:tr>
      <w:tr w:rsidR="003755E6" w:rsidRPr="00653CF1" w14:paraId="7781049A" w14:textId="77777777" w:rsidTr="00097A50">
        <w:trPr>
          <w:trHeight w:val="70"/>
        </w:trPr>
        <w:tc>
          <w:tcPr>
            <w:tcW w:w="3397" w:type="dxa"/>
          </w:tcPr>
          <w:p w14:paraId="7C9DBD1D" w14:textId="3FF6795C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dislikes</w:t>
            </w:r>
          </w:p>
        </w:tc>
        <w:tc>
          <w:tcPr>
            <w:tcW w:w="1418" w:type="dxa"/>
          </w:tcPr>
          <w:p w14:paraId="4A6D075C" w14:textId="6D9A98B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5.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53C02605" w14:textId="5EE1533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6.3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5.30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0D7F603E" w14:textId="4F06527E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851</w:t>
            </w:r>
          </w:p>
        </w:tc>
        <w:tc>
          <w:tcPr>
            <w:tcW w:w="941" w:type="dxa"/>
          </w:tcPr>
          <w:p w14:paraId="6A9BD681" w14:textId="68A6C770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08</w:t>
            </w:r>
          </w:p>
        </w:tc>
      </w:tr>
      <w:tr w:rsidR="003755E6" w:rsidRPr="00653CF1" w14:paraId="66BCAE76" w14:textId="77777777" w:rsidTr="00097A50">
        <w:trPr>
          <w:trHeight w:val="70"/>
        </w:trPr>
        <w:tc>
          <w:tcPr>
            <w:tcW w:w="3397" w:type="dxa"/>
          </w:tcPr>
          <w:p w14:paraId="2B9A7DCF" w14:textId="68729E9C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Like-dislike ratio</w:t>
            </w:r>
          </w:p>
        </w:tc>
        <w:tc>
          <w:tcPr>
            <w:tcW w:w="1418" w:type="dxa"/>
          </w:tcPr>
          <w:p w14:paraId="60D93D66" w14:textId="103BB08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.684</w:t>
            </w:r>
          </w:p>
        </w:tc>
        <w:tc>
          <w:tcPr>
            <w:tcW w:w="2268" w:type="dxa"/>
          </w:tcPr>
          <w:p w14:paraId="09154BAC" w14:textId="5CF0B796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0.0573 – 0.194</w:t>
            </w:r>
          </w:p>
        </w:tc>
        <w:tc>
          <w:tcPr>
            <w:tcW w:w="992" w:type="dxa"/>
          </w:tcPr>
          <w:p w14:paraId="1104C241" w14:textId="4097820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279</w:t>
            </w:r>
          </w:p>
        </w:tc>
        <w:tc>
          <w:tcPr>
            <w:tcW w:w="941" w:type="dxa"/>
          </w:tcPr>
          <w:p w14:paraId="7E9CF700" w14:textId="232C7EEB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260</w:t>
            </w:r>
          </w:p>
        </w:tc>
      </w:tr>
      <w:tr w:rsidR="003755E6" w:rsidRPr="00653CF1" w14:paraId="4AFE390C" w14:textId="77777777" w:rsidTr="00097A50">
        <w:trPr>
          <w:trHeight w:val="70"/>
        </w:trPr>
        <w:tc>
          <w:tcPr>
            <w:tcW w:w="3397" w:type="dxa"/>
          </w:tcPr>
          <w:p w14:paraId="6F7DE19F" w14:textId="02EB179E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comments</w:t>
            </w:r>
          </w:p>
        </w:tc>
        <w:tc>
          <w:tcPr>
            <w:tcW w:w="1418" w:type="dxa"/>
          </w:tcPr>
          <w:p w14:paraId="4B457B29" w14:textId="0FF5B05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3.8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</w:tcPr>
          <w:p w14:paraId="4392AB09" w14:textId="5F7AA5F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0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3.17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6CB85B9F" w14:textId="0F63AFEB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275</w:t>
            </w:r>
          </w:p>
        </w:tc>
        <w:tc>
          <w:tcPr>
            <w:tcW w:w="941" w:type="dxa"/>
          </w:tcPr>
          <w:p w14:paraId="779FDD6B" w14:textId="15A75412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270</w:t>
            </w:r>
          </w:p>
        </w:tc>
      </w:tr>
      <w:tr w:rsidR="003755E6" w:rsidRPr="00653CF1" w14:paraId="7288AA22" w14:textId="77777777" w:rsidTr="00097A50">
        <w:trPr>
          <w:trHeight w:val="70"/>
        </w:trPr>
        <w:tc>
          <w:tcPr>
            <w:tcW w:w="3397" w:type="dxa"/>
          </w:tcPr>
          <w:p w14:paraId="1C8B0B6C" w14:textId="34393E42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SCERN treatment quality</w:t>
            </w:r>
          </w:p>
        </w:tc>
        <w:tc>
          <w:tcPr>
            <w:tcW w:w="1418" w:type="dxa"/>
          </w:tcPr>
          <w:p w14:paraId="1D41E9CE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B346D3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B0CEF6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1" w:type="dxa"/>
          </w:tcPr>
          <w:p w14:paraId="5600AA0D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755E6" w:rsidRPr="00653CF1" w14:paraId="1E302C17" w14:textId="77777777" w:rsidTr="00097A50">
        <w:trPr>
          <w:trHeight w:val="70"/>
        </w:trPr>
        <w:tc>
          <w:tcPr>
            <w:tcW w:w="3397" w:type="dxa"/>
          </w:tcPr>
          <w:p w14:paraId="7FF3CC64" w14:textId="131631EA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views</w:t>
            </w:r>
          </w:p>
        </w:tc>
        <w:tc>
          <w:tcPr>
            <w:tcW w:w="1418" w:type="dxa"/>
          </w:tcPr>
          <w:p w14:paraId="46F503DA" w14:textId="55859082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6.26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268" w:type="dxa"/>
          </w:tcPr>
          <w:p w14:paraId="40A18ED9" w14:textId="0005B56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3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3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</w:tcPr>
          <w:p w14:paraId="10F1EDB5" w14:textId="7E608363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992</w:t>
            </w:r>
          </w:p>
        </w:tc>
        <w:tc>
          <w:tcPr>
            <w:tcW w:w="941" w:type="dxa"/>
          </w:tcPr>
          <w:p w14:paraId="2C38E82F" w14:textId="6EB866EA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="00653CF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001</w:t>
            </w:r>
          </w:p>
        </w:tc>
      </w:tr>
      <w:tr w:rsidR="003755E6" w:rsidRPr="00653CF1" w14:paraId="34F9B34A" w14:textId="77777777" w:rsidTr="00097A50">
        <w:trPr>
          <w:trHeight w:val="70"/>
        </w:trPr>
        <w:tc>
          <w:tcPr>
            <w:tcW w:w="3397" w:type="dxa"/>
          </w:tcPr>
          <w:p w14:paraId="3918401A" w14:textId="673E16FF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Views per day </w:t>
            </w:r>
          </w:p>
        </w:tc>
        <w:tc>
          <w:tcPr>
            <w:tcW w:w="1418" w:type="dxa"/>
          </w:tcPr>
          <w:p w14:paraId="726005CD" w14:textId="5405171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9.5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</w:tcPr>
          <w:p w14:paraId="68CB79F0" w14:textId="6253C11E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6.6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6.4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</w:tcPr>
          <w:p w14:paraId="6111DEC0" w14:textId="579D75EF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976</w:t>
            </w:r>
          </w:p>
        </w:tc>
        <w:tc>
          <w:tcPr>
            <w:tcW w:w="941" w:type="dxa"/>
          </w:tcPr>
          <w:p w14:paraId="059B618B" w14:textId="492FF77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&gt;</w:t>
            </w:r>
            <w:r w:rsidR="00653CF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001</w:t>
            </w:r>
          </w:p>
        </w:tc>
      </w:tr>
      <w:tr w:rsidR="003755E6" w:rsidRPr="00653CF1" w14:paraId="12804FFC" w14:textId="77777777" w:rsidTr="00097A50">
        <w:trPr>
          <w:trHeight w:val="70"/>
        </w:trPr>
        <w:tc>
          <w:tcPr>
            <w:tcW w:w="3397" w:type="dxa"/>
          </w:tcPr>
          <w:p w14:paraId="6A5FF4A6" w14:textId="37C8F5BC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likes</w:t>
            </w:r>
          </w:p>
        </w:tc>
        <w:tc>
          <w:tcPr>
            <w:tcW w:w="1418" w:type="dxa"/>
          </w:tcPr>
          <w:p w14:paraId="7E396B2E" w14:textId="33880231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2.31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7BD1AC9B" w14:textId="03C8E3ED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33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8.6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</w:tcPr>
          <w:p w14:paraId="35D7C1E7" w14:textId="4EC22D2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668</w:t>
            </w:r>
          </w:p>
        </w:tc>
        <w:tc>
          <w:tcPr>
            <w:tcW w:w="941" w:type="dxa"/>
          </w:tcPr>
          <w:p w14:paraId="31367DAE" w14:textId="4B4A801B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75</w:t>
            </w:r>
          </w:p>
        </w:tc>
      </w:tr>
      <w:tr w:rsidR="003755E6" w:rsidRPr="00653CF1" w14:paraId="5F7BF2BE" w14:textId="77777777" w:rsidTr="00097A50">
        <w:trPr>
          <w:trHeight w:val="70"/>
        </w:trPr>
        <w:tc>
          <w:tcPr>
            <w:tcW w:w="3397" w:type="dxa"/>
          </w:tcPr>
          <w:p w14:paraId="5F892CDE" w14:textId="75A9B0EA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dislikes</w:t>
            </w:r>
          </w:p>
        </w:tc>
        <w:tc>
          <w:tcPr>
            <w:tcW w:w="1418" w:type="dxa"/>
          </w:tcPr>
          <w:p w14:paraId="2C8B34F0" w14:textId="09F50496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2.8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737AB16D" w14:textId="17BDA07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4.3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4.9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44F5A56C" w14:textId="0A4B67D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900</w:t>
            </w:r>
          </w:p>
        </w:tc>
        <w:tc>
          <w:tcPr>
            <w:tcW w:w="941" w:type="dxa"/>
          </w:tcPr>
          <w:p w14:paraId="1ED7FFC5" w14:textId="135BDF6A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06</w:t>
            </w:r>
          </w:p>
        </w:tc>
      </w:tr>
      <w:tr w:rsidR="003755E6" w:rsidRPr="00653CF1" w14:paraId="64FAE41E" w14:textId="77777777" w:rsidTr="00097A50">
        <w:trPr>
          <w:trHeight w:val="70"/>
        </w:trPr>
        <w:tc>
          <w:tcPr>
            <w:tcW w:w="3397" w:type="dxa"/>
          </w:tcPr>
          <w:p w14:paraId="311C5C7C" w14:textId="50DCE163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Like-dislike ratio</w:t>
            </w:r>
          </w:p>
        </w:tc>
        <w:tc>
          <w:tcPr>
            <w:tcW w:w="1418" w:type="dxa"/>
          </w:tcPr>
          <w:p w14:paraId="2814C562" w14:textId="44BF7EC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.0961</w:t>
            </w:r>
          </w:p>
        </w:tc>
        <w:tc>
          <w:tcPr>
            <w:tcW w:w="2268" w:type="dxa"/>
          </w:tcPr>
          <w:p w14:paraId="3FE50D41" w14:textId="016FCD7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0.0316 – 0.224</w:t>
            </w:r>
          </w:p>
        </w:tc>
        <w:tc>
          <w:tcPr>
            <w:tcW w:w="992" w:type="dxa"/>
          </w:tcPr>
          <w:p w14:paraId="513A497C" w14:textId="09DB9D2B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134</w:t>
            </w:r>
          </w:p>
        </w:tc>
        <w:tc>
          <w:tcPr>
            <w:tcW w:w="941" w:type="dxa"/>
          </w:tcPr>
          <w:p w14:paraId="4421EFD7" w14:textId="1D0A0F9B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876</w:t>
            </w:r>
          </w:p>
        </w:tc>
      </w:tr>
      <w:tr w:rsidR="003755E6" w:rsidRPr="00653CF1" w14:paraId="622DC22E" w14:textId="77777777" w:rsidTr="00097A50">
        <w:trPr>
          <w:trHeight w:val="70"/>
        </w:trPr>
        <w:tc>
          <w:tcPr>
            <w:tcW w:w="3397" w:type="dxa"/>
          </w:tcPr>
          <w:p w14:paraId="080E4B03" w14:textId="4CECF8E6" w:rsidR="003755E6" w:rsidRPr="00653CF1" w:rsidRDefault="003755E6" w:rsidP="003755E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comments</w:t>
            </w:r>
          </w:p>
        </w:tc>
        <w:tc>
          <w:tcPr>
            <w:tcW w:w="1418" w:type="dxa"/>
          </w:tcPr>
          <w:p w14:paraId="27606C16" w14:textId="3A157D7A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7.1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391F5219" w14:textId="657B76B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9.3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0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 3</w:t>
            </w:r>
          </w:p>
        </w:tc>
        <w:tc>
          <w:tcPr>
            <w:tcW w:w="992" w:type="dxa"/>
          </w:tcPr>
          <w:p w14:paraId="019D5537" w14:textId="492929FA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885</w:t>
            </w:r>
          </w:p>
        </w:tc>
        <w:tc>
          <w:tcPr>
            <w:tcW w:w="941" w:type="dxa"/>
          </w:tcPr>
          <w:p w14:paraId="0BDAC114" w14:textId="399AD6F5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09</w:t>
            </w:r>
          </w:p>
        </w:tc>
      </w:tr>
      <w:tr w:rsidR="003755E6" w:rsidRPr="00653CF1" w14:paraId="4C4CC2D1" w14:textId="77777777" w:rsidTr="00097A50">
        <w:trPr>
          <w:trHeight w:val="70"/>
        </w:trPr>
        <w:tc>
          <w:tcPr>
            <w:tcW w:w="3397" w:type="dxa"/>
          </w:tcPr>
          <w:p w14:paraId="2615F217" w14:textId="70B8740B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ISCERN overall quality </w:t>
            </w:r>
          </w:p>
        </w:tc>
        <w:tc>
          <w:tcPr>
            <w:tcW w:w="1418" w:type="dxa"/>
          </w:tcPr>
          <w:p w14:paraId="32F518D3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C62087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DADEFD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1" w:type="dxa"/>
          </w:tcPr>
          <w:p w14:paraId="5DA98B2A" w14:textId="7777777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755E6" w:rsidRPr="00653CF1" w14:paraId="30DC1E04" w14:textId="77777777" w:rsidTr="00097A50">
        <w:trPr>
          <w:trHeight w:val="70"/>
        </w:trPr>
        <w:tc>
          <w:tcPr>
            <w:tcW w:w="3397" w:type="dxa"/>
          </w:tcPr>
          <w:p w14:paraId="37DAAFBB" w14:textId="6F48BE6F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views</w:t>
            </w:r>
          </w:p>
        </w:tc>
        <w:tc>
          <w:tcPr>
            <w:tcW w:w="1418" w:type="dxa"/>
          </w:tcPr>
          <w:p w14:paraId="5B9470AC" w14:textId="54BE8CA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1.6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</w:tcPr>
          <w:p w14:paraId="68B36B38" w14:textId="2D26C4E7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2.71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6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3.04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6254365" w14:textId="4B3C2DDE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907</w:t>
            </w:r>
          </w:p>
        </w:tc>
        <w:tc>
          <w:tcPr>
            <w:tcW w:w="941" w:type="dxa"/>
          </w:tcPr>
          <w:p w14:paraId="1E9763CB" w14:textId="09E27FE1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05</w:t>
            </w:r>
          </w:p>
        </w:tc>
      </w:tr>
      <w:tr w:rsidR="003755E6" w:rsidRPr="00653CF1" w14:paraId="3B6A9407" w14:textId="77777777" w:rsidTr="00097A50">
        <w:trPr>
          <w:trHeight w:val="70"/>
        </w:trPr>
        <w:tc>
          <w:tcPr>
            <w:tcW w:w="3397" w:type="dxa"/>
          </w:tcPr>
          <w:p w14:paraId="07784CEF" w14:textId="63BD90D9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Views per day </w:t>
            </w:r>
          </w:p>
        </w:tc>
        <w:tc>
          <w:tcPr>
            <w:tcW w:w="1418" w:type="dxa"/>
          </w:tcPr>
          <w:p w14:paraId="2D2C1942" w14:textId="7A6ABC28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4.47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0FD1C7CE" w14:textId="6BC136E0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9.5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1.85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7DEAE09B" w14:textId="5EB8738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518</w:t>
            </w:r>
          </w:p>
        </w:tc>
        <w:tc>
          <w:tcPr>
            <w:tcW w:w="941" w:type="dxa"/>
          </w:tcPr>
          <w:p w14:paraId="36B7920B" w14:textId="1C862D79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162</w:t>
            </w:r>
          </w:p>
        </w:tc>
      </w:tr>
      <w:tr w:rsidR="003755E6" w:rsidRPr="00653CF1" w14:paraId="4EDD6F95" w14:textId="77777777" w:rsidTr="00097A50">
        <w:trPr>
          <w:trHeight w:val="70"/>
        </w:trPr>
        <w:tc>
          <w:tcPr>
            <w:tcW w:w="3397" w:type="dxa"/>
          </w:tcPr>
          <w:p w14:paraId="02BD96D4" w14:textId="4EDB3F4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likes</w:t>
            </w:r>
          </w:p>
        </w:tc>
        <w:tc>
          <w:tcPr>
            <w:tcW w:w="1418" w:type="dxa"/>
          </w:tcPr>
          <w:p w14:paraId="3E500507" w14:textId="4C16EFA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3.3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1EDDB85C" w14:textId="26F43B8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2.76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2.08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3AF67199" w14:textId="65346EEF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775</w:t>
            </w:r>
          </w:p>
        </w:tc>
        <w:tc>
          <w:tcPr>
            <w:tcW w:w="941" w:type="dxa"/>
          </w:tcPr>
          <w:p w14:paraId="1B70BBB3" w14:textId="0FEE9098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33</w:t>
            </w:r>
          </w:p>
        </w:tc>
      </w:tr>
      <w:tr w:rsidR="003755E6" w:rsidRPr="00653CF1" w14:paraId="2B8A05A5" w14:textId="77777777" w:rsidTr="00097A50">
        <w:trPr>
          <w:trHeight w:val="70"/>
        </w:trPr>
        <w:tc>
          <w:tcPr>
            <w:tcW w:w="3397" w:type="dxa"/>
          </w:tcPr>
          <w:p w14:paraId="200E91C1" w14:textId="3116B88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dislikes</w:t>
            </w:r>
          </w:p>
        </w:tc>
        <w:tc>
          <w:tcPr>
            <w:tcW w:w="1418" w:type="dxa"/>
          </w:tcPr>
          <w:p w14:paraId="69FA5ECB" w14:textId="4FB15B12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7.01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</w:tcPr>
          <w:p w14:paraId="45138F1A" w14:textId="61FFA771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09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9.47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14:paraId="1A65ADDE" w14:textId="2790BAD1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888</w:t>
            </w:r>
          </w:p>
        </w:tc>
        <w:tc>
          <w:tcPr>
            <w:tcW w:w="941" w:type="dxa"/>
          </w:tcPr>
          <w:p w14:paraId="49CBD3D2" w14:textId="5074E16D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08</w:t>
            </w:r>
          </w:p>
        </w:tc>
      </w:tr>
      <w:tr w:rsidR="003755E6" w:rsidRPr="00653CF1" w14:paraId="0B658644" w14:textId="77777777" w:rsidTr="00097A50">
        <w:trPr>
          <w:trHeight w:val="70"/>
        </w:trPr>
        <w:tc>
          <w:tcPr>
            <w:tcW w:w="3397" w:type="dxa"/>
          </w:tcPr>
          <w:p w14:paraId="6907430F" w14:textId="21807D24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Like-dislike ratio</w:t>
            </w:r>
          </w:p>
        </w:tc>
        <w:tc>
          <w:tcPr>
            <w:tcW w:w="1418" w:type="dxa"/>
          </w:tcPr>
          <w:p w14:paraId="56A49886" w14:textId="594DA24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0.216</w:t>
            </w:r>
          </w:p>
        </w:tc>
        <w:tc>
          <w:tcPr>
            <w:tcW w:w="2268" w:type="dxa"/>
          </w:tcPr>
          <w:p w14:paraId="037C331C" w14:textId="12581DBF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0.0635 – 0.496</w:t>
            </w:r>
          </w:p>
        </w:tc>
        <w:tc>
          <w:tcPr>
            <w:tcW w:w="992" w:type="dxa"/>
          </w:tcPr>
          <w:p w14:paraId="4EC17843" w14:textId="765B9E4B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124</w:t>
            </w:r>
          </w:p>
        </w:tc>
        <w:tc>
          <w:tcPr>
            <w:tcW w:w="941" w:type="dxa"/>
          </w:tcPr>
          <w:p w14:paraId="6F2F79EE" w14:textId="2062218A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921</w:t>
            </w:r>
          </w:p>
        </w:tc>
      </w:tr>
      <w:tr w:rsidR="003755E6" w:rsidRPr="00653CF1" w14:paraId="49514B7C" w14:textId="77777777" w:rsidTr="00097A50">
        <w:trPr>
          <w:trHeight w:val="70"/>
        </w:trPr>
        <w:tc>
          <w:tcPr>
            <w:tcW w:w="3397" w:type="dxa"/>
          </w:tcPr>
          <w:p w14:paraId="50DC9A45" w14:textId="510AD9E1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Total comments</w:t>
            </w:r>
          </w:p>
        </w:tc>
        <w:tc>
          <w:tcPr>
            <w:tcW w:w="1418" w:type="dxa"/>
          </w:tcPr>
          <w:p w14:paraId="3A17326B" w14:textId="28556395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4.8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</w:tcPr>
          <w:p w14:paraId="26F5F52F" w14:textId="6EDA129C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-1.62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 xml:space="preserve"> – 2.60x10</w:t>
            </w:r>
            <w:r w:rsidRPr="00653CF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</w:tcPr>
          <w:p w14:paraId="44CBDC66" w14:textId="33D49031" w:rsidR="003755E6" w:rsidRPr="00653CF1" w:rsidRDefault="003755E6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3CF1">
              <w:rPr>
                <w:rFonts w:asciiTheme="majorHAnsi" w:hAnsiTheme="majorHAnsi" w:cstheme="majorHAnsi"/>
                <w:sz w:val="20"/>
                <w:szCs w:val="20"/>
              </w:rPr>
              <w:t>.643</w:t>
            </w:r>
          </w:p>
        </w:tc>
        <w:tc>
          <w:tcPr>
            <w:tcW w:w="941" w:type="dxa"/>
          </w:tcPr>
          <w:p w14:paraId="5BD3041A" w14:textId="6D0FCA6E" w:rsidR="003755E6" w:rsidRPr="00653CF1" w:rsidRDefault="00653CF1" w:rsidP="003755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755E6" w:rsidRPr="00653CF1">
              <w:rPr>
                <w:rFonts w:asciiTheme="majorHAnsi" w:hAnsiTheme="majorHAnsi" w:cstheme="majorHAnsi"/>
                <w:sz w:val="20"/>
                <w:szCs w:val="20"/>
              </w:rPr>
              <w:t>0091</w:t>
            </w:r>
          </w:p>
        </w:tc>
      </w:tr>
    </w:tbl>
    <w:p w14:paraId="30827D65" w14:textId="0DAF1684" w:rsidR="00214564" w:rsidRPr="00653CF1" w:rsidRDefault="00214564">
      <w:pPr>
        <w:rPr>
          <w:rFonts w:asciiTheme="majorHAnsi" w:hAnsiTheme="majorHAnsi" w:cstheme="majorHAnsi"/>
        </w:rPr>
      </w:pPr>
    </w:p>
    <w:p w14:paraId="4DFA12C6" w14:textId="00547276" w:rsidR="00957D31" w:rsidRPr="00653CF1" w:rsidRDefault="00957D31">
      <w:pPr>
        <w:rPr>
          <w:rFonts w:asciiTheme="majorHAnsi" w:hAnsiTheme="majorHAnsi" w:cstheme="majorHAnsi"/>
        </w:rPr>
      </w:pPr>
    </w:p>
    <w:sectPr w:rsidR="00957D31" w:rsidRPr="00653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CzNDA0N7MwN7FU0lEKTi0uzszPAykwtKwFAGZ2fHQtAAAA"/>
  </w:docVars>
  <w:rsids>
    <w:rsidRoot w:val="003926BD"/>
    <w:rsid w:val="00007899"/>
    <w:rsid w:val="00010CEF"/>
    <w:rsid w:val="000248BC"/>
    <w:rsid w:val="00061520"/>
    <w:rsid w:val="0006340C"/>
    <w:rsid w:val="00070084"/>
    <w:rsid w:val="00074D15"/>
    <w:rsid w:val="00082DB0"/>
    <w:rsid w:val="00087C64"/>
    <w:rsid w:val="00092717"/>
    <w:rsid w:val="00097A50"/>
    <w:rsid w:val="000A0A36"/>
    <w:rsid w:val="000A0CB3"/>
    <w:rsid w:val="000B5196"/>
    <w:rsid w:val="000C04A2"/>
    <w:rsid w:val="000C2E59"/>
    <w:rsid w:val="000C2F50"/>
    <w:rsid w:val="000D0714"/>
    <w:rsid w:val="000D42D2"/>
    <w:rsid w:val="000D721C"/>
    <w:rsid w:val="000D79BF"/>
    <w:rsid w:val="000E0D36"/>
    <w:rsid w:val="000E3123"/>
    <w:rsid w:val="000E50BF"/>
    <w:rsid w:val="000E76E4"/>
    <w:rsid w:val="000F5846"/>
    <w:rsid w:val="00105E45"/>
    <w:rsid w:val="0011162D"/>
    <w:rsid w:val="00120E8A"/>
    <w:rsid w:val="0012598C"/>
    <w:rsid w:val="001322BF"/>
    <w:rsid w:val="00135EDA"/>
    <w:rsid w:val="00142A78"/>
    <w:rsid w:val="00157A2F"/>
    <w:rsid w:val="001719B5"/>
    <w:rsid w:val="001724A6"/>
    <w:rsid w:val="0018452A"/>
    <w:rsid w:val="001977FD"/>
    <w:rsid w:val="001C7551"/>
    <w:rsid w:val="001D6804"/>
    <w:rsid w:val="001F602F"/>
    <w:rsid w:val="001F7D73"/>
    <w:rsid w:val="002049C3"/>
    <w:rsid w:val="002134B6"/>
    <w:rsid w:val="002137F8"/>
    <w:rsid w:val="00214564"/>
    <w:rsid w:val="00215628"/>
    <w:rsid w:val="00227996"/>
    <w:rsid w:val="00233DDB"/>
    <w:rsid w:val="00234D90"/>
    <w:rsid w:val="0025449E"/>
    <w:rsid w:val="00262801"/>
    <w:rsid w:val="00266D8E"/>
    <w:rsid w:val="00285D8C"/>
    <w:rsid w:val="002973AA"/>
    <w:rsid w:val="002C5BAF"/>
    <w:rsid w:val="002D71F6"/>
    <w:rsid w:val="00311BD6"/>
    <w:rsid w:val="00322989"/>
    <w:rsid w:val="003375C5"/>
    <w:rsid w:val="003436E6"/>
    <w:rsid w:val="0036248F"/>
    <w:rsid w:val="003755E6"/>
    <w:rsid w:val="00375B4D"/>
    <w:rsid w:val="0038457C"/>
    <w:rsid w:val="00392131"/>
    <w:rsid w:val="003926BD"/>
    <w:rsid w:val="003947A5"/>
    <w:rsid w:val="003A446B"/>
    <w:rsid w:val="003C2EE6"/>
    <w:rsid w:val="004148C6"/>
    <w:rsid w:val="004166E7"/>
    <w:rsid w:val="00426373"/>
    <w:rsid w:val="00426DD9"/>
    <w:rsid w:val="0043149E"/>
    <w:rsid w:val="00437C6B"/>
    <w:rsid w:val="00450175"/>
    <w:rsid w:val="0045261E"/>
    <w:rsid w:val="004546DC"/>
    <w:rsid w:val="00457BC3"/>
    <w:rsid w:val="0047498C"/>
    <w:rsid w:val="00476746"/>
    <w:rsid w:val="0048409E"/>
    <w:rsid w:val="004A32EC"/>
    <w:rsid w:val="004B1D6D"/>
    <w:rsid w:val="004B342E"/>
    <w:rsid w:val="004C5376"/>
    <w:rsid w:val="004D02F3"/>
    <w:rsid w:val="004F2C3A"/>
    <w:rsid w:val="004F676D"/>
    <w:rsid w:val="00503AAF"/>
    <w:rsid w:val="00511043"/>
    <w:rsid w:val="00513DE5"/>
    <w:rsid w:val="00521EDA"/>
    <w:rsid w:val="00523967"/>
    <w:rsid w:val="00533210"/>
    <w:rsid w:val="00540755"/>
    <w:rsid w:val="0054220C"/>
    <w:rsid w:val="00552E26"/>
    <w:rsid w:val="005661D6"/>
    <w:rsid w:val="0057309A"/>
    <w:rsid w:val="00574E5A"/>
    <w:rsid w:val="00593FFE"/>
    <w:rsid w:val="005A35A3"/>
    <w:rsid w:val="005C46BA"/>
    <w:rsid w:val="005D3D6C"/>
    <w:rsid w:val="005E42AE"/>
    <w:rsid w:val="005F1D21"/>
    <w:rsid w:val="005F3B6F"/>
    <w:rsid w:val="005F440D"/>
    <w:rsid w:val="005F72A7"/>
    <w:rsid w:val="006063C0"/>
    <w:rsid w:val="006244DC"/>
    <w:rsid w:val="00632FEC"/>
    <w:rsid w:val="0063736D"/>
    <w:rsid w:val="00642389"/>
    <w:rsid w:val="00644F6F"/>
    <w:rsid w:val="00653CF1"/>
    <w:rsid w:val="00655A37"/>
    <w:rsid w:val="00675825"/>
    <w:rsid w:val="0068140F"/>
    <w:rsid w:val="00681AA3"/>
    <w:rsid w:val="0069664B"/>
    <w:rsid w:val="006A4459"/>
    <w:rsid w:val="006C4DAE"/>
    <w:rsid w:val="006C5280"/>
    <w:rsid w:val="006D03A7"/>
    <w:rsid w:val="006D5591"/>
    <w:rsid w:val="006D668F"/>
    <w:rsid w:val="006E0F0E"/>
    <w:rsid w:val="006E1D6A"/>
    <w:rsid w:val="006F342B"/>
    <w:rsid w:val="0070688F"/>
    <w:rsid w:val="007132DE"/>
    <w:rsid w:val="00720004"/>
    <w:rsid w:val="00721140"/>
    <w:rsid w:val="007251C5"/>
    <w:rsid w:val="00741CF8"/>
    <w:rsid w:val="0075645C"/>
    <w:rsid w:val="00761287"/>
    <w:rsid w:val="0076416C"/>
    <w:rsid w:val="007750DE"/>
    <w:rsid w:val="007B3028"/>
    <w:rsid w:val="007C6F01"/>
    <w:rsid w:val="007D5253"/>
    <w:rsid w:val="007E1A4C"/>
    <w:rsid w:val="007E20DC"/>
    <w:rsid w:val="00801413"/>
    <w:rsid w:val="008075C4"/>
    <w:rsid w:val="0081101F"/>
    <w:rsid w:val="008118B3"/>
    <w:rsid w:val="008146A9"/>
    <w:rsid w:val="00815877"/>
    <w:rsid w:val="00823550"/>
    <w:rsid w:val="00824982"/>
    <w:rsid w:val="008372E3"/>
    <w:rsid w:val="00842FC1"/>
    <w:rsid w:val="0085075B"/>
    <w:rsid w:val="00856EE7"/>
    <w:rsid w:val="00891ADE"/>
    <w:rsid w:val="008A2D96"/>
    <w:rsid w:val="008A68CA"/>
    <w:rsid w:val="008B500A"/>
    <w:rsid w:val="008C3163"/>
    <w:rsid w:val="008D5815"/>
    <w:rsid w:val="008D7ED5"/>
    <w:rsid w:val="008F3C71"/>
    <w:rsid w:val="008F6EE0"/>
    <w:rsid w:val="009112A4"/>
    <w:rsid w:val="00957D31"/>
    <w:rsid w:val="0097479E"/>
    <w:rsid w:val="00985B51"/>
    <w:rsid w:val="00992DB2"/>
    <w:rsid w:val="00995C32"/>
    <w:rsid w:val="009A3663"/>
    <w:rsid w:val="009A44C3"/>
    <w:rsid w:val="009B16E0"/>
    <w:rsid w:val="009C0BC8"/>
    <w:rsid w:val="009C2240"/>
    <w:rsid w:val="009D08DF"/>
    <w:rsid w:val="009D0A47"/>
    <w:rsid w:val="009D2190"/>
    <w:rsid w:val="009D58C1"/>
    <w:rsid w:val="009D706A"/>
    <w:rsid w:val="009E2A9E"/>
    <w:rsid w:val="009E4BE7"/>
    <w:rsid w:val="00A07327"/>
    <w:rsid w:val="00A10F5F"/>
    <w:rsid w:val="00A12379"/>
    <w:rsid w:val="00A13BC3"/>
    <w:rsid w:val="00A1519C"/>
    <w:rsid w:val="00A219FB"/>
    <w:rsid w:val="00A261F5"/>
    <w:rsid w:val="00A34C4E"/>
    <w:rsid w:val="00A55040"/>
    <w:rsid w:val="00A6249B"/>
    <w:rsid w:val="00A64729"/>
    <w:rsid w:val="00A74FE8"/>
    <w:rsid w:val="00A81B52"/>
    <w:rsid w:val="00A82C21"/>
    <w:rsid w:val="00A86C14"/>
    <w:rsid w:val="00A9369C"/>
    <w:rsid w:val="00A94CAB"/>
    <w:rsid w:val="00A9549D"/>
    <w:rsid w:val="00A95CAB"/>
    <w:rsid w:val="00AA7B11"/>
    <w:rsid w:val="00AC3A79"/>
    <w:rsid w:val="00AC4E4D"/>
    <w:rsid w:val="00AC6AD5"/>
    <w:rsid w:val="00B00210"/>
    <w:rsid w:val="00B010BF"/>
    <w:rsid w:val="00B05074"/>
    <w:rsid w:val="00B1489E"/>
    <w:rsid w:val="00B21510"/>
    <w:rsid w:val="00B45229"/>
    <w:rsid w:val="00B462F7"/>
    <w:rsid w:val="00B70BF9"/>
    <w:rsid w:val="00B7247B"/>
    <w:rsid w:val="00B77DC9"/>
    <w:rsid w:val="00B80E8C"/>
    <w:rsid w:val="00B84E1B"/>
    <w:rsid w:val="00B855BC"/>
    <w:rsid w:val="00BA28DB"/>
    <w:rsid w:val="00BA337A"/>
    <w:rsid w:val="00BB70DC"/>
    <w:rsid w:val="00BC6ED8"/>
    <w:rsid w:val="00BD77AA"/>
    <w:rsid w:val="00BE3A93"/>
    <w:rsid w:val="00BF16C9"/>
    <w:rsid w:val="00BF539D"/>
    <w:rsid w:val="00BF5EFC"/>
    <w:rsid w:val="00C01E01"/>
    <w:rsid w:val="00C11F7A"/>
    <w:rsid w:val="00C126E4"/>
    <w:rsid w:val="00C23FF8"/>
    <w:rsid w:val="00C24681"/>
    <w:rsid w:val="00C255AF"/>
    <w:rsid w:val="00C26F5C"/>
    <w:rsid w:val="00C302A2"/>
    <w:rsid w:val="00C40946"/>
    <w:rsid w:val="00C415EF"/>
    <w:rsid w:val="00C47F72"/>
    <w:rsid w:val="00C55EA3"/>
    <w:rsid w:val="00C57D01"/>
    <w:rsid w:val="00C668F9"/>
    <w:rsid w:val="00C72E28"/>
    <w:rsid w:val="00C865C2"/>
    <w:rsid w:val="00C87B12"/>
    <w:rsid w:val="00C92B3A"/>
    <w:rsid w:val="00C96500"/>
    <w:rsid w:val="00CA0DE8"/>
    <w:rsid w:val="00CA2014"/>
    <w:rsid w:val="00CA3C01"/>
    <w:rsid w:val="00CB1E49"/>
    <w:rsid w:val="00CB3DC3"/>
    <w:rsid w:val="00CB56CB"/>
    <w:rsid w:val="00CC05C2"/>
    <w:rsid w:val="00CD2997"/>
    <w:rsid w:val="00D140E1"/>
    <w:rsid w:val="00D16EB2"/>
    <w:rsid w:val="00D33B3B"/>
    <w:rsid w:val="00D40D52"/>
    <w:rsid w:val="00D52841"/>
    <w:rsid w:val="00D74166"/>
    <w:rsid w:val="00D75037"/>
    <w:rsid w:val="00D76A6F"/>
    <w:rsid w:val="00DB7633"/>
    <w:rsid w:val="00DB7E45"/>
    <w:rsid w:val="00DC1463"/>
    <w:rsid w:val="00DD0921"/>
    <w:rsid w:val="00DD1F31"/>
    <w:rsid w:val="00DE3F57"/>
    <w:rsid w:val="00DF0891"/>
    <w:rsid w:val="00DF3229"/>
    <w:rsid w:val="00E0086E"/>
    <w:rsid w:val="00E1225E"/>
    <w:rsid w:val="00E2197E"/>
    <w:rsid w:val="00E232C7"/>
    <w:rsid w:val="00E24CE1"/>
    <w:rsid w:val="00E33BC3"/>
    <w:rsid w:val="00E41898"/>
    <w:rsid w:val="00E43E9F"/>
    <w:rsid w:val="00E44172"/>
    <w:rsid w:val="00E441EB"/>
    <w:rsid w:val="00E55AA8"/>
    <w:rsid w:val="00E62B4C"/>
    <w:rsid w:val="00E66C48"/>
    <w:rsid w:val="00E75721"/>
    <w:rsid w:val="00E75967"/>
    <w:rsid w:val="00EA5263"/>
    <w:rsid w:val="00EB267C"/>
    <w:rsid w:val="00EB410A"/>
    <w:rsid w:val="00EB4FE7"/>
    <w:rsid w:val="00EE6A6D"/>
    <w:rsid w:val="00EE6EF1"/>
    <w:rsid w:val="00EF0432"/>
    <w:rsid w:val="00EF5374"/>
    <w:rsid w:val="00F120F7"/>
    <w:rsid w:val="00F123B1"/>
    <w:rsid w:val="00F127A0"/>
    <w:rsid w:val="00F17897"/>
    <w:rsid w:val="00F22F50"/>
    <w:rsid w:val="00F25DDD"/>
    <w:rsid w:val="00F341C8"/>
    <w:rsid w:val="00F41478"/>
    <w:rsid w:val="00F60605"/>
    <w:rsid w:val="00F92FD8"/>
    <w:rsid w:val="00FD3860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98CC"/>
  <w15:chartTrackingRefBased/>
  <w15:docId w15:val="{38EBD472-1714-4637-8D01-1F265B3E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55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8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84CB9-3D60-4C20-8DA6-28AAD1FF4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Calvin W</dc:creator>
  <cp:keywords/>
  <dc:description/>
  <cp:lastModifiedBy>Copyediting</cp:lastModifiedBy>
  <cp:revision>2</cp:revision>
  <dcterms:created xsi:type="dcterms:W3CDTF">2021-07-05T17:57:00Z</dcterms:created>
  <dcterms:modified xsi:type="dcterms:W3CDTF">2021-07-0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133f845-8f95-33c2-a98d-9a8260cf981b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medicine</vt:lpwstr>
  </property>
  <property fmtid="{D5CDD505-2E9C-101B-9397-08002B2CF9AE}" pid="12" name="Mendeley Recent Style Name 3_1">
    <vt:lpwstr>BMC Medici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journal-of-medical-internet-research</vt:lpwstr>
  </property>
  <property fmtid="{D5CDD505-2E9C-101B-9397-08002B2CF9AE}" pid="22" name="Mendeley Recent Style Name 8_1">
    <vt:lpwstr>Journal of Medical Internet Research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